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72"/>
        <w:gridCol w:w="3516"/>
        <w:gridCol w:w="1039"/>
        <w:gridCol w:w="1083"/>
        <w:gridCol w:w="949"/>
        <w:gridCol w:w="1261"/>
        <w:gridCol w:w="866"/>
        <w:gridCol w:w="866"/>
      </w:tblGrid>
      <w:tr w:rsidR="00003F7C" w:rsidRPr="00006273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.ID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Annotated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nk in </w:t>
            </w:r>
            <w:proofErr w:type="spellStart"/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Elim</w:t>
            </w:r>
            <w:proofErr w:type="spellEnd"/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Fisher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Elim</w:t>
            </w:r>
            <w:proofErr w:type="spellEnd"/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569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inorganic anion transport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04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048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0608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acetyl-CoA biosynthet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09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093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5511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oxidation-reduction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01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165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2290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electron transport chain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4616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alcohol biosynthet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84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846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943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removal of superoxide radical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93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935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3024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ellulose biosynthet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4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42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5127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beta-glucan biosynthet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4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42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4668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cadmium ion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003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metal ion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203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2036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975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polyol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247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2474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003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inorganic substance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2882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2290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344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3448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4277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esis coupled electron transport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17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175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4533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ellular respiration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53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533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599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73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739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0679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sulfur compound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044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827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3024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ellulose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84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844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5127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beta-glucan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84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4844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599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biosynthet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16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167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5508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transmembrane transport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22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225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612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sterol metabolic proces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56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561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1597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photosynthesi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91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5915</w:t>
            </w:r>
          </w:p>
        </w:tc>
      </w:tr>
      <w:tr w:rsidR="00003F7C" w:rsidRPr="00006273" w:rsidTr="003A4F1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0691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autophagy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632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6327</w:t>
            </w:r>
          </w:p>
        </w:tc>
      </w:tr>
      <w:tr w:rsidR="00003F7C" w:rsidRPr="00006273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003F7C" w:rsidRPr="00006273" w:rsidRDefault="00003F7C" w:rsidP="003A4F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GO:0045454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cell redox homeostasis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7557</w:t>
            </w:r>
          </w:p>
        </w:tc>
        <w:tc>
          <w:tcPr>
            <w:tcW w:w="0" w:type="auto"/>
            <w:noWrap/>
            <w:hideMark/>
          </w:tcPr>
          <w:p w:rsidR="00003F7C" w:rsidRPr="00006273" w:rsidRDefault="00003F7C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6273">
              <w:rPr>
                <w:rFonts w:ascii="Times New Roman" w:eastAsia="Times New Roman" w:hAnsi="Times New Roman" w:cs="Times New Roman"/>
                <w:sz w:val="20"/>
                <w:szCs w:val="20"/>
              </w:rPr>
              <w:t>0.07557</w:t>
            </w:r>
          </w:p>
        </w:tc>
      </w:tr>
    </w:tbl>
    <w:p w:rsidR="00003F7C" w:rsidRDefault="00003F7C" w:rsidP="00003F7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03F7C" w:rsidRPr="002E6511" w:rsidRDefault="00D704E9" w:rsidP="00003F7C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3</w:t>
      </w:r>
      <w:bookmarkStart w:id="0" w:name="_GoBack"/>
      <w:bookmarkEnd w:id="0"/>
      <w:r w:rsidR="00003F7C">
        <w:rPr>
          <w:rFonts w:ascii="Times New Roman" w:eastAsia="Times New Roman" w:hAnsi="Times New Roman" w:cs="Times New Roman"/>
          <w:b/>
          <w:sz w:val="24"/>
          <w:szCs w:val="24"/>
        </w:rPr>
        <w:t xml:space="preserve">. Top 25 Biological Process GO Annotations for Differentially Expressed </w:t>
      </w:r>
      <w:r w:rsidR="00003F7C" w:rsidRPr="0000627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003F7C" w:rsidRPr="00006273">
        <w:rPr>
          <w:rFonts w:ascii="Times New Roman" w:eastAsia="Times New Roman" w:hAnsi="Times New Roman" w:cs="Times New Roman"/>
          <w:b/>
          <w:i/>
          <w:sz w:val="24"/>
          <w:szCs w:val="24"/>
        </w:rPr>
        <w:t>amblystomatis</w:t>
      </w:r>
      <w:proofErr w:type="spellEnd"/>
      <w:r w:rsidR="00003F7C">
        <w:rPr>
          <w:rFonts w:ascii="Times New Roman" w:eastAsia="Times New Roman" w:hAnsi="Times New Roman" w:cs="Times New Roman"/>
          <w:b/>
          <w:sz w:val="24"/>
          <w:szCs w:val="24"/>
        </w:rPr>
        <w:t xml:space="preserve"> genes.</w:t>
      </w:r>
    </w:p>
    <w:p w:rsidR="00003F7C" w:rsidRDefault="00003F7C" w:rsidP="00003F7C">
      <w:pPr>
        <w:rPr>
          <w:rFonts w:ascii="Times New Roman" w:hAnsi="Times New Roman" w:cs="Times New Roman"/>
          <w:b/>
          <w:sz w:val="24"/>
          <w:szCs w:val="24"/>
        </w:rPr>
      </w:pPr>
    </w:p>
    <w:p w:rsidR="004A244A" w:rsidRDefault="00D704E9"/>
    <w:sectPr w:rsidR="004A244A" w:rsidSect="00003F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7C"/>
    <w:rsid w:val="00003F7C"/>
    <w:rsid w:val="00421819"/>
    <w:rsid w:val="00421F19"/>
    <w:rsid w:val="00D7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BE35"/>
  <w15:chartTrackingRefBased/>
  <w15:docId w15:val="{BDCDDFF4-05D4-4F6D-B10B-20334FEEC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03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03F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12:00Z</dcterms:created>
  <dcterms:modified xsi:type="dcterms:W3CDTF">2017-03-01T17:07:00Z</dcterms:modified>
</cp:coreProperties>
</file>